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7B947" w14:textId="0D9B8703" w:rsidR="006250DD" w:rsidRPr="00F35374" w:rsidRDefault="006250DD" w:rsidP="003B1D13">
      <w:pPr>
        <w:ind w:firstLineChars="0" w:firstLine="0"/>
        <w:rPr>
          <w:rFonts w:cs="Times New Roman"/>
          <w:b/>
          <w:bCs/>
          <w:sz w:val="28"/>
          <w:szCs w:val="28"/>
        </w:rPr>
      </w:pPr>
      <w:bookmarkStart w:id="0" w:name="_Hlk155035942"/>
      <w:bookmarkEnd w:id="0"/>
      <w:r w:rsidRPr="00F35374">
        <w:rPr>
          <w:b/>
          <w:bCs/>
          <w:sz w:val="28"/>
          <w:szCs w:val="28"/>
        </w:rPr>
        <w:t>T</w:t>
      </w:r>
      <w:r w:rsidRPr="00F35374">
        <w:rPr>
          <w:rFonts w:hint="eastAsia"/>
          <w:b/>
          <w:bCs/>
          <w:sz w:val="28"/>
          <w:szCs w:val="28"/>
        </w:rPr>
        <w:t>itle</w:t>
      </w:r>
      <w:r w:rsidRPr="00F35374">
        <w:rPr>
          <w:rFonts w:hint="eastAsia"/>
          <w:b/>
          <w:bCs/>
          <w:sz w:val="28"/>
          <w:szCs w:val="28"/>
        </w:rPr>
        <w:t>：</w:t>
      </w:r>
      <w:bookmarkStart w:id="1" w:name="_Hlk154944160"/>
      <w:r w:rsidR="003B1D13" w:rsidRPr="00F35374">
        <w:rPr>
          <w:rFonts w:cs="Times New Roman"/>
          <w:b/>
          <w:bCs/>
          <w:sz w:val="28"/>
          <w:szCs w:val="28"/>
        </w:rPr>
        <w:t xml:space="preserve">Dickkopf-1 Drives Perineural Invasion via PI3K-AKT signaling pathway in </w:t>
      </w:r>
      <w:bookmarkStart w:id="2" w:name="_Hlk156329409"/>
      <w:r w:rsidR="003B1D13" w:rsidRPr="00F35374">
        <w:rPr>
          <w:rFonts w:cs="Times New Roman"/>
          <w:b/>
          <w:bCs/>
          <w:sz w:val="28"/>
          <w:szCs w:val="28"/>
        </w:rPr>
        <w:t>Head and Neck Squamous Cancer</w:t>
      </w:r>
      <w:bookmarkEnd w:id="1"/>
      <w:bookmarkEnd w:id="2"/>
    </w:p>
    <w:p w14:paraId="01BB8CA6" w14:textId="77777777" w:rsidR="006250DD" w:rsidRPr="00F35374" w:rsidRDefault="006250DD" w:rsidP="006250DD">
      <w:pPr>
        <w:ind w:firstLineChars="0" w:firstLine="0"/>
        <w:rPr>
          <w:b/>
          <w:bCs/>
          <w:sz w:val="28"/>
          <w:szCs w:val="28"/>
        </w:rPr>
      </w:pPr>
      <w:r w:rsidRPr="00F35374">
        <w:rPr>
          <w:b/>
          <w:bCs/>
          <w:sz w:val="28"/>
          <w:szCs w:val="28"/>
        </w:rPr>
        <w:t>R</w:t>
      </w:r>
      <w:r w:rsidRPr="00F35374">
        <w:rPr>
          <w:rFonts w:hint="eastAsia"/>
          <w:b/>
          <w:bCs/>
          <w:sz w:val="28"/>
          <w:szCs w:val="28"/>
        </w:rPr>
        <w:t>unning</w:t>
      </w:r>
      <w:r w:rsidRPr="00F35374">
        <w:rPr>
          <w:b/>
          <w:bCs/>
          <w:sz w:val="28"/>
          <w:szCs w:val="28"/>
        </w:rPr>
        <w:t xml:space="preserve"> </w:t>
      </w:r>
      <w:r w:rsidRPr="00F35374">
        <w:rPr>
          <w:rFonts w:hint="eastAsia"/>
          <w:b/>
          <w:bCs/>
          <w:sz w:val="28"/>
          <w:szCs w:val="28"/>
        </w:rPr>
        <w:t>title</w:t>
      </w:r>
      <w:r w:rsidRPr="00F35374">
        <w:rPr>
          <w:rFonts w:hint="eastAsia"/>
          <w:b/>
          <w:bCs/>
          <w:sz w:val="28"/>
          <w:szCs w:val="28"/>
        </w:rPr>
        <w:t>：</w:t>
      </w:r>
      <w:r w:rsidRPr="00F35374">
        <w:rPr>
          <w:b/>
          <w:bCs/>
          <w:sz w:val="28"/>
          <w:szCs w:val="28"/>
        </w:rPr>
        <w:t>DKK1 Drives Perineural Invasion in HNSCC</w:t>
      </w:r>
    </w:p>
    <w:p w14:paraId="46FDDE90" w14:textId="77777777" w:rsidR="00F530EA" w:rsidRPr="00843EC5" w:rsidRDefault="00F530EA" w:rsidP="00F530EA">
      <w:pPr>
        <w:ind w:firstLineChars="0" w:firstLine="0"/>
        <w:rPr>
          <w:vertAlign w:val="superscript"/>
        </w:rPr>
      </w:pPr>
      <w:r w:rsidRPr="00843EC5">
        <w:t>Jingyi Wang</w:t>
      </w:r>
      <w:r w:rsidRPr="00843EC5">
        <w:rPr>
          <w:vertAlign w:val="superscript"/>
        </w:rPr>
        <w:t>1,2</w:t>
      </w:r>
      <w:r w:rsidRPr="00843EC5">
        <w:rPr>
          <w:shd w:val="clear" w:color="auto" w:fill="F9F9F9"/>
          <w:vertAlign w:val="superscript"/>
        </w:rPr>
        <w:t>†</w:t>
      </w:r>
      <w:r w:rsidRPr="00843EC5">
        <w:t xml:space="preserve">, </w:t>
      </w:r>
      <w:proofErr w:type="spellStart"/>
      <w:r w:rsidRPr="00843EC5">
        <w:t>Qian</w:t>
      </w:r>
      <w:r w:rsidRPr="00843EC5">
        <w:rPr>
          <w:rFonts w:hint="eastAsia"/>
        </w:rPr>
        <w:t>y</w:t>
      </w:r>
      <w:r w:rsidRPr="00843EC5">
        <w:t>ing</w:t>
      </w:r>
      <w:proofErr w:type="spellEnd"/>
      <w:r w:rsidRPr="00843EC5">
        <w:t xml:space="preserve"> Li</w:t>
      </w:r>
      <w:r w:rsidRPr="00843EC5">
        <w:rPr>
          <w:vertAlign w:val="superscript"/>
        </w:rPr>
        <w:t>1,2</w:t>
      </w:r>
      <w:r w:rsidRPr="00843EC5">
        <w:rPr>
          <w:shd w:val="clear" w:color="auto" w:fill="F9F9F9"/>
          <w:vertAlign w:val="superscript"/>
        </w:rPr>
        <w:t>†</w:t>
      </w:r>
      <w:r w:rsidRPr="00843EC5">
        <w:t>, Faya Liang</w:t>
      </w:r>
      <w:r w:rsidRPr="00843EC5">
        <w:rPr>
          <w:vertAlign w:val="superscript"/>
        </w:rPr>
        <w:t>1,2</w:t>
      </w:r>
      <w:r w:rsidRPr="00843EC5">
        <w:t>, X</w:t>
      </w:r>
      <w:r w:rsidRPr="00843EC5">
        <w:rPr>
          <w:rFonts w:hint="eastAsia"/>
        </w:rPr>
        <w:t>in</w:t>
      </w:r>
      <w:r w:rsidRPr="00843EC5">
        <w:t xml:space="preserve"> Du</w:t>
      </w:r>
      <w:r w:rsidRPr="00843EC5">
        <w:rPr>
          <w:vertAlign w:val="superscript"/>
        </w:rPr>
        <w:t>3</w:t>
      </w:r>
      <w:r w:rsidRPr="00843EC5">
        <w:t>, Pan Song</w:t>
      </w:r>
      <w:r w:rsidRPr="00843EC5">
        <w:rPr>
          <w:vertAlign w:val="superscript"/>
        </w:rPr>
        <w:t xml:space="preserve"> 1,2</w:t>
      </w:r>
      <w:r w:rsidRPr="00843EC5">
        <w:t xml:space="preserve">, </w:t>
      </w:r>
      <w:proofErr w:type="spellStart"/>
      <w:r w:rsidRPr="00843EC5">
        <w:t>Taowei</w:t>
      </w:r>
      <w:proofErr w:type="spellEnd"/>
      <w:r w:rsidRPr="00843EC5">
        <w:t xml:space="preserve"> Wu</w:t>
      </w:r>
      <w:r w:rsidRPr="00843EC5">
        <w:rPr>
          <w:vertAlign w:val="superscript"/>
        </w:rPr>
        <w:t>1,2</w:t>
      </w:r>
      <w:r w:rsidRPr="00843EC5">
        <w:t xml:space="preserve">, </w:t>
      </w:r>
      <w:proofErr w:type="spellStart"/>
      <w:r w:rsidRPr="00843EC5">
        <w:t>Renhui</w:t>
      </w:r>
      <w:proofErr w:type="spellEnd"/>
      <w:r w:rsidRPr="00843EC5">
        <w:t xml:space="preserve"> Chen</w:t>
      </w:r>
      <w:r w:rsidRPr="00843EC5">
        <w:rPr>
          <w:vertAlign w:val="superscript"/>
        </w:rPr>
        <w:t>1,2</w:t>
      </w:r>
      <w:r w:rsidRPr="00843EC5">
        <w:t>, Xiaorong Lin</w:t>
      </w:r>
      <w:r w:rsidRPr="00843EC5">
        <w:rPr>
          <w:vertAlign w:val="superscript"/>
        </w:rPr>
        <w:t>4</w:t>
      </w:r>
      <w:r w:rsidRPr="00843EC5">
        <w:t xml:space="preserve">, </w:t>
      </w:r>
      <w:proofErr w:type="spellStart"/>
      <w:r>
        <w:t>Qinglian</w:t>
      </w:r>
      <w:proofErr w:type="spellEnd"/>
      <w:r>
        <w:t xml:space="preserve"> Liu</w:t>
      </w:r>
      <w:r w:rsidRPr="005F265F">
        <w:rPr>
          <w:vertAlign w:val="superscript"/>
        </w:rPr>
        <w:t>3</w:t>
      </w:r>
      <w:r>
        <w:t xml:space="preserve">, </w:t>
      </w:r>
      <w:r w:rsidRPr="00843EC5">
        <w:t>Hai Hu</w:t>
      </w:r>
      <w:r w:rsidRPr="00843EC5">
        <w:rPr>
          <w:vertAlign w:val="superscript"/>
        </w:rPr>
        <w:t>3</w:t>
      </w:r>
      <w:r w:rsidRPr="00843EC5">
        <w:rPr>
          <w:rFonts w:hint="eastAsia"/>
        </w:rPr>
        <w:t>,</w:t>
      </w:r>
      <w:r w:rsidRPr="00843EC5">
        <w:t xml:space="preserve"> Ping Han</w:t>
      </w:r>
      <w:r w:rsidRPr="00843EC5">
        <w:rPr>
          <w:vertAlign w:val="superscript"/>
        </w:rPr>
        <w:t>1,2*</w:t>
      </w:r>
      <w:r w:rsidRPr="00843EC5">
        <w:t>, Xiaoming Huang</w:t>
      </w:r>
      <w:r w:rsidRPr="00843EC5">
        <w:rPr>
          <w:vertAlign w:val="superscript"/>
        </w:rPr>
        <w:t>1,2*</w:t>
      </w:r>
    </w:p>
    <w:p w14:paraId="507FB181" w14:textId="77777777" w:rsidR="006250DD" w:rsidRPr="00F35374" w:rsidRDefault="006250DD" w:rsidP="006250DD">
      <w:pPr>
        <w:ind w:firstLineChars="0" w:firstLine="0"/>
      </w:pPr>
      <w:r w:rsidRPr="00F35374">
        <w:rPr>
          <w:rFonts w:hint="eastAsia"/>
        </w:rPr>
        <w:t>†</w:t>
      </w:r>
      <w:r w:rsidRPr="00F35374">
        <w:t xml:space="preserve"> Both authors have contributed equally to this work.</w:t>
      </w:r>
    </w:p>
    <w:p w14:paraId="4DC988F7" w14:textId="77777777" w:rsidR="006250DD" w:rsidRPr="00F35374" w:rsidRDefault="006250DD" w:rsidP="006250DD">
      <w:pPr>
        <w:ind w:firstLineChars="0" w:firstLine="0"/>
      </w:pPr>
      <w:r w:rsidRPr="00F35374">
        <w:t>1 Department of Otolaryngology-Head and Neck Surgery, Sun Yat-sen Memorial Hospital, Sun Yat-sen University, Guangzhou, China.</w:t>
      </w:r>
    </w:p>
    <w:p w14:paraId="4798432C" w14:textId="77777777" w:rsidR="006250DD" w:rsidRPr="00F35374" w:rsidRDefault="006250DD" w:rsidP="006250DD">
      <w:pPr>
        <w:ind w:firstLineChars="0" w:firstLine="0"/>
      </w:pPr>
      <w:r w:rsidRPr="00F35374">
        <w:t>2 Guangdong Provincial Key Laboratory of Malignant Tumor Epigenetics and Gene Regulation, Guangzhou, China</w:t>
      </w:r>
    </w:p>
    <w:p w14:paraId="3755C7DA" w14:textId="77777777" w:rsidR="006250DD" w:rsidRPr="00F35374" w:rsidRDefault="006250DD" w:rsidP="006250DD">
      <w:pPr>
        <w:ind w:firstLineChars="0" w:firstLine="0"/>
      </w:pPr>
      <w:r w:rsidRPr="00F35374">
        <w:t>3 Department of Oncology, Sun Yat-Sen Memorial Hospital, Sun Yat-sen University, Guangzhou, China.</w:t>
      </w:r>
    </w:p>
    <w:p w14:paraId="70E0BA01" w14:textId="77777777" w:rsidR="006250DD" w:rsidRPr="00F35374" w:rsidRDefault="006250DD" w:rsidP="006250DD">
      <w:pPr>
        <w:ind w:firstLineChars="0" w:firstLine="0"/>
      </w:pPr>
      <w:r w:rsidRPr="00F35374">
        <w:t>4 Diagnosis and Treatment Center of Breast Diseases, Shantou Central Hospital, Shantou, China.</w:t>
      </w:r>
    </w:p>
    <w:p w14:paraId="784CA0F6" w14:textId="77777777" w:rsidR="006250DD" w:rsidRPr="00F35374" w:rsidRDefault="006250DD" w:rsidP="006250DD">
      <w:pPr>
        <w:ind w:firstLineChars="0" w:firstLine="0"/>
      </w:pPr>
      <w:r w:rsidRPr="00F35374">
        <w:t>*Correspondence to: Xiaoming Huang and Ping Han.</w:t>
      </w:r>
    </w:p>
    <w:p w14:paraId="2EC7ED16" w14:textId="77777777" w:rsidR="006250DD" w:rsidRPr="00F35374" w:rsidRDefault="006250DD" w:rsidP="006250DD">
      <w:pPr>
        <w:ind w:firstLineChars="0" w:firstLine="0"/>
      </w:pPr>
      <w:r w:rsidRPr="00F35374">
        <w:t xml:space="preserve">* Correspondence: </w:t>
      </w:r>
    </w:p>
    <w:p w14:paraId="46DF383D" w14:textId="77777777" w:rsidR="006250DD" w:rsidRPr="00F35374" w:rsidRDefault="006250DD" w:rsidP="006250DD">
      <w:pPr>
        <w:ind w:firstLineChars="0" w:firstLine="0"/>
      </w:pPr>
      <w:r w:rsidRPr="00F35374">
        <w:t>Corresponding author:</w:t>
      </w:r>
    </w:p>
    <w:p w14:paraId="7C7D4E6E" w14:textId="77777777" w:rsidR="006250DD" w:rsidRPr="00F35374" w:rsidRDefault="006250DD" w:rsidP="006250DD">
      <w:pPr>
        <w:ind w:firstLineChars="0" w:firstLine="0"/>
      </w:pPr>
      <w:r w:rsidRPr="00F35374">
        <w:t xml:space="preserve">*Xiaoming Huang, Department of Otolaryngology-Head and Neck Surgery, Sun Yat-sen Memorial Hospital, Sun Yat-sen University, 107 </w:t>
      </w:r>
      <w:proofErr w:type="spellStart"/>
      <w:r w:rsidRPr="00F35374">
        <w:t>Yanjiang</w:t>
      </w:r>
      <w:proofErr w:type="spellEnd"/>
      <w:r w:rsidRPr="00F35374">
        <w:t xml:space="preserve"> West Road, Guangzhou, China 510120</w:t>
      </w:r>
    </w:p>
    <w:p w14:paraId="6E36BCBB" w14:textId="77777777" w:rsidR="006250DD" w:rsidRPr="00F35374" w:rsidRDefault="006250DD" w:rsidP="006250DD">
      <w:pPr>
        <w:ind w:firstLineChars="0" w:firstLine="0"/>
      </w:pPr>
      <w:r w:rsidRPr="00F35374">
        <w:t>E-mail: hxming@mail.sysu.edu.cn</w:t>
      </w:r>
    </w:p>
    <w:p w14:paraId="44F34BFE" w14:textId="77777777" w:rsidR="006250DD" w:rsidRPr="00F35374" w:rsidRDefault="006250DD" w:rsidP="006250DD">
      <w:pPr>
        <w:ind w:firstLineChars="0" w:firstLine="0"/>
      </w:pPr>
      <w:r w:rsidRPr="00F35374">
        <w:t xml:space="preserve">*Ping Han, Department of Otolaryngology-Head and Neck Surgery, Sun Yat-sen Memorial Hospital, Sun Yat-sen University, 107 </w:t>
      </w:r>
      <w:proofErr w:type="spellStart"/>
      <w:r w:rsidRPr="00F35374">
        <w:t>Yanjiang</w:t>
      </w:r>
      <w:proofErr w:type="spellEnd"/>
      <w:r w:rsidRPr="00F35374">
        <w:t xml:space="preserve"> West Road, Guangzhou, China 510120</w:t>
      </w:r>
    </w:p>
    <w:p w14:paraId="44B72511" w14:textId="77777777" w:rsidR="006250DD" w:rsidRPr="00F35374" w:rsidRDefault="006250DD" w:rsidP="006250DD">
      <w:pPr>
        <w:ind w:firstLineChars="0" w:firstLine="0"/>
      </w:pPr>
      <w:r w:rsidRPr="00F35374">
        <w:t>E-mail: hanping5@mail.sysu.edu.cn</w:t>
      </w:r>
    </w:p>
    <w:p w14:paraId="48A638B8" w14:textId="09D08B35" w:rsidR="00EB7167" w:rsidRPr="00F35374" w:rsidRDefault="00EB7167" w:rsidP="00EB7167">
      <w:pPr>
        <w:pStyle w:val="1"/>
      </w:pPr>
      <w:r w:rsidRPr="00F35374">
        <w:lastRenderedPageBreak/>
        <w:t>Supplementary Figure</w:t>
      </w:r>
    </w:p>
    <w:p w14:paraId="7803E44A" w14:textId="08F12A15" w:rsidR="00084FB3" w:rsidRPr="00F35374" w:rsidRDefault="00033EE8" w:rsidP="00EB7167">
      <w:pPr>
        <w:ind w:firstLineChars="0" w:firstLine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8F4E42A" wp14:editId="38C9982F">
            <wp:extent cx="5269865" cy="5661025"/>
            <wp:effectExtent l="0" t="0" r="6985" b="0"/>
            <wp:docPr id="6237991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66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CC2D" w14:textId="6238691F" w:rsidR="00EB7167" w:rsidRPr="00F35374" w:rsidRDefault="00EB7167" w:rsidP="00EB7167">
      <w:pPr>
        <w:ind w:firstLineChars="0" w:firstLine="0"/>
        <w:rPr>
          <w:b/>
          <w:bCs/>
        </w:rPr>
      </w:pPr>
      <w:r w:rsidRPr="00F35374">
        <w:rPr>
          <w:b/>
          <w:bCs/>
        </w:rPr>
        <w:t xml:space="preserve">Figure </w:t>
      </w:r>
      <w:r w:rsidR="00F35374">
        <w:rPr>
          <w:b/>
          <w:bCs/>
        </w:rPr>
        <w:t>S</w:t>
      </w:r>
      <w:r w:rsidRPr="00F35374">
        <w:rPr>
          <w:b/>
          <w:bCs/>
        </w:rPr>
        <w:t>1. PNI correlates with poor prognosis of HNSCC</w:t>
      </w:r>
    </w:p>
    <w:p w14:paraId="03D7B251" w14:textId="644AFE6B" w:rsidR="00EB7167" w:rsidRPr="00F35374" w:rsidRDefault="00EB7167" w:rsidP="00EB7167">
      <w:r w:rsidRPr="00F35374">
        <w:t xml:space="preserve">A-B. </w:t>
      </w:r>
      <w:r w:rsidRPr="00F35374">
        <w:rPr>
          <w:rFonts w:hint="eastAsia"/>
        </w:rPr>
        <w:t>T</w:t>
      </w:r>
      <w:r w:rsidRPr="00F35374">
        <w:t xml:space="preserve">he Proportion of PNI among HNSCC patients in </w:t>
      </w:r>
      <w:r w:rsidR="00B02FCA" w:rsidRPr="00F35374">
        <w:t xml:space="preserve">our cohort </w:t>
      </w:r>
      <w:r w:rsidRPr="00F35374">
        <w:t xml:space="preserve">(A) and </w:t>
      </w:r>
      <w:r w:rsidR="00B02FCA" w:rsidRPr="00F35374">
        <w:t>TCGA database</w:t>
      </w:r>
      <w:r w:rsidR="006001A9" w:rsidRPr="00F35374">
        <w:t>s</w:t>
      </w:r>
      <w:r w:rsidR="00B02FCA" w:rsidRPr="00F35374">
        <w:t xml:space="preserve"> </w:t>
      </w:r>
      <w:r w:rsidRPr="00F35374">
        <w:t>(B).</w:t>
      </w:r>
    </w:p>
    <w:p w14:paraId="04E08A59" w14:textId="64FA7C69" w:rsidR="00EB7167" w:rsidRPr="00F35374" w:rsidRDefault="00EB7167" w:rsidP="00EB7167">
      <w:r w:rsidRPr="00F35374">
        <w:rPr>
          <w:rFonts w:hint="eastAsia"/>
        </w:rPr>
        <w:t>C</w:t>
      </w:r>
      <w:r w:rsidRPr="00F35374">
        <w:t xml:space="preserve">-D. Kaplan–Meier survival analysis showing the OS(C) and DFS(D) of HNSCC patients with or without PNI among HNSCC patients </w:t>
      </w:r>
      <w:r w:rsidR="00B02FCA" w:rsidRPr="00F35374">
        <w:t xml:space="preserve">in our cohort </w:t>
      </w:r>
      <w:r w:rsidRPr="00F35374">
        <w:t>(log-rank test).</w:t>
      </w:r>
    </w:p>
    <w:p w14:paraId="35281F4C" w14:textId="097EE504" w:rsidR="00EB7167" w:rsidRPr="00F35374" w:rsidRDefault="00EB7167" w:rsidP="00EB7167">
      <w:r w:rsidRPr="00F35374">
        <w:rPr>
          <w:rFonts w:hint="eastAsia"/>
        </w:rPr>
        <w:t>E</w:t>
      </w:r>
      <w:r w:rsidRPr="00F35374">
        <w:t xml:space="preserve">-F. Kaplan–Meier survival analysis showing the OS(E) and DFS(F) of HNSCC patients with or without PNI among HNSCC patients </w:t>
      </w:r>
      <w:r w:rsidR="00B02FCA" w:rsidRPr="00F35374">
        <w:t xml:space="preserve">in TCGA database </w:t>
      </w:r>
      <w:r w:rsidRPr="00F35374">
        <w:t>(log-rank test).</w:t>
      </w:r>
    </w:p>
    <w:p w14:paraId="69EA109F" w14:textId="5B01EEFA" w:rsidR="00E13087" w:rsidRPr="00F35374" w:rsidRDefault="00E13087" w:rsidP="008F0106">
      <w:pPr>
        <w:ind w:firstLineChars="0" w:firstLine="0"/>
        <w:rPr>
          <w:b/>
          <w:bCs/>
          <w:noProof/>
        </w:rPr>
      </w:pPr>
      <w:r w:rsidRPr="00F35374">
        <w:rPr>
          <w:b/>
          <w:bCs/>
          <w:noProof/>
        </w:rPr>
        <w:br w:type="page"/>
      </w:r>
    </w:p>
    <w:p w14:paraId="7439E168" w14:textId="590C8BB2" w:rsidR="00084FB3" w:rsidRPr="00F35374" w:rsidRDefault="00033EE8" w:rsidP="008F0106">
      <w:pPr>
        <w:ind w:firstLineChars="0" w:firstLine="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06935ED" wp14:editId="51580521">
            <wp:extent cx="5269865" cy="5174615"/>
            <wp:effectExtent l="0" t="0" r="6985" b="6985"/>
            <wp:docPr id="9066256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17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3F81A" w14:textId="28D81449" w:rsidR="008F0106" w:rsidRPr="00F35374" w:rsidRDefault="008F0106" w:rsidP="008F0106">
      <w:pPr>
        <w:ind w:firstLineChars="0" w:firstLine="0"/>
        <w:rPr>
          <w:b/>
          <w:bCs/>
        </w:rPr>
      </w:pPr>
      <w:r w:rsidRPr="00F35374">
        <w:rPr>
          <w:b/>
          <w:bCs/>
        </w:rPr>
        <w:t xml:space="preserve">Figure </w:t>
      </w:r>
      <w:r w:rsidR="00F35374">
        <w:rPr>
          <w:b/>
          <w:bCs/>
        </w:rPr>
        <w:t>S</w:t>
      </w:r>
      <w:r w:rsidRPr="00F35374">
        <w:rPr>
          <w:b/>
          <w:bCs/>
        </w:rPr>
        <w:t xml:space="preserve">2. DKK1 regulates HNSCC cell migration and PNI through PI3K-Akt signaling pathways </w:t>
      </w:r>
    </w:p>
    <w:p w14:paraId="1551E1C7" w14:textId="6CFF4393" w:rsidR="008F0106" w:rsidRPr="00F35374" w:rsidRDefault="008F0106" w:rsidP="008F0106">
      <w:r w:rsidRPr="00F35374">
        <w:t xml:space="preserve">A. </w:t>
      </w:r>
      <w:r w:rsidR="00E93037" w:rsidRPr="00F35374">
        <w:t>Immunofluorescence staining Cytokeratin, P63 and negative control in normal squamous epithelial cells. Green- Cytokeratin, P63, negative control; Blue- DAPI.</w:t>
      </w:r>
    </w:p>
    <w:p w14:paraId="1AF0EBEE" w14:textId="79321CE7" w:rsidR="00BE3C22" w:rsidRPr="00F35374" w:rsidRDefault="008F0106" w:rsidP="008F0106">
      <w:r w:rsidRPr="00F35374">
        <w:t>B</w:t>
      </w:r>
      <w:r w:rsidR="00E93037" w:rsidRPr="00F35374">
        <w:t>-C</w:t>
      </w:r>
      <w:r w:rsidRPr="00F35374">
        <w:t xml:space="preserve">. </w:t>
      </w:r>
      <w:r w:rsidR="00BE3C22" w:rsidRPr="00F35374">
        <w:t>The correlation between Akt1 and DKK1/NGF/GDNF was analyzed by GEPIA tools.</w:t>
      </w:r>
    </w:p>
    <w:p w14:paraId="7CBFE486" w14:textId="2A16586A" w:rsidR="00E34012" w:rsidRPr="00F35374" w:rsidRDefault="00E34012" w:rsidP="00E34012">
      <w:r w:rsidRPr="00F35374">
        <w:rPr>
          <w:rFonts w:hint="eastAsia"/>
        </w:rPr>
        <w:t>D</w:t>
      </w:r>
      <w:r w:rsidRPr="00F35374">
        <w:t>. Western blot showing DKK1 promoting the expression of AKT and p-AKT(TU686).</w:t>
      </w:r>
    </w:p>
    <w:p w14:paraId="014F4B17" w14:textId="6EF6F8FB" w:rsidR="008F0106" w:rsidRPr="00F35374" w:rsidRDefault="00E34012" w:rsidP="008F0106">
      <w:r w:rsidRPr="00F35374">
        <w:t>E</w:t>
      </w:r>
      <w:r w:rsidR="00BE3C22" w:rsidRPr="00F35374">
        <w:t xml:space="preserve">. </w:t>
      </w:r>
      <w:r w:rsidR="008F0106" w:rsidRPr="00F35374">
        <w:t xml:space="preserve">Representative images of migration assays of vector or DKK1-overexpressing HNSCC cell lines (TU686) after incubation with DMSO or MK2206 (10 </w:t>
      </w:r>
      <w:proofErr w:type="spellStart"/>
      <w:r w:rsidR="008F0106" w:rsidRPr="00F35374">
        <w:t>nM</w:t>
      </w:r>
      <w:proofErr w:type="spellEnd"/>
      <w:r w:rsidR="008F0106" w:rsidRPr="00F35374">
        <w:t>). The results are from three different experiments. The number of migrated cells per field of view was plotted.</w:t>
      </w:r>
    </w:p>
    <w:p w14:paraId="433B276A" w14:textId="240CC6D8" w:rsidR="006250DD" w:rsidRPr="00F35374" w:rsidRDefault="006250DD" w:rsidP="008F0106">
      <w:pPr>
        <w:ind w:firstLineChars="0" w:firstLine="0"/>
      </w:pPr>
      <w:r w:rsidRPr="00F35374">
        <w:br w:type="page"/>
      </w:r>
    </w:p>
    <w:p w14:paraId="605FC57F" w14:textId="77777777" w:rsidR="00C83B0D" w:rsidRPr="00F35374" w:rsidRDefault="006250DD" w:rsidP="00C83B0D">
      <w:pPr>
        <w:pStyle w:val="1"/>
      </w:pPr>
      <w:r w:rsidRPr="00F35374">
        <w:lastRenderedPageBreak/>
        <w:t>Supplementary</w:t>
      </w:r>
      <w:r w:rsidRPr="00F35374">
        <w:rPr>
          <w:rFonts w:hint="eastAsia"/>
        </w:rPr>
        <w:t xml:space="preserve"> </w:t>
      </w:r>
      <w:r w:rsidRPr="00F35374">
        <w:t xml:space="preserve">Table </w:t>
      </w:r>
    </w:p>
    <w:p w14:paraId="3FB558F6" w14:textId="0045C048" w:rsidR="006C0219" w:rsidRPr="00F35374" w:rsidRDefault="006C0219" w:rsidP="006C0219">
      <w:pPr>
        <w:ind w:firstLineChars="0" w:firstLine="0"/>
        <w:rPr>
          <w:b/>
          <w:bCs/>
        </w:rPr>
      </w:pPr>
      <w:r w:rsidRPr="00F35374">
        <w:rPr>
          <w:b/>
          <w:bCs/>
        </w:rPr>
        <w:t xml:space="preserve">Table </w:t>
      </w:r>
      <w:r>
        <w:rPr>
          <w:b/>
          <w:bCs/>
        </w:rPr>
        <w:t>S</w:t>
      </w:r>
      <w:r w:rsidR="00C40A02">
        <w:rPr>
          <w:b/>
          <w:bCs/>
        </w:rPr>
        <w:t>1</w:t>
      </w:r>
      <w:r w:rsidRPr="00F35374">
        <w:rPr>
          <w:b/>
          <w:bCs/>
        </w:rPr>
        <w:t xml:space="preserve">. Primer sequences for </w:t>
      </w:r>
      <w:r w:rsidRPr="00F35374">
        <w:rPr>
          <w:rFonts w:hint="eastAsia"/>
          <w:b/>
          <w:bCs/>
        </w:rPr>
        <w:t>r</w:t>
      </w:r>
      <w:r w:rsidRPr="00F35374">
        <w:rPr>
          <w:b/>
          <w:bCs/>
        </w:rPr>
        <w:t>eal-time PC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3665"/>
        <w:gridCol w:w="3110"/>
      </w:tblGrid>
      <w:tr w:rsidR="00D34811" w:rsidRPr="00D34811" w14:paraId="13896DB9" w14:textId="77777777" w:rsidTr="009D045C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22BA4C" w14:textId="77777777" w:rsidR="006C0219" w:rsidRPr="00D34811" w:rsidRDefault="006C0219" w:rsidP="009D045C">
            <w:pPr>
              <w:ind w:firstLineChars="0" w:firstLine="0"/>
              <w:rPr>
                <w:b/>
                <w:bCs/>
              </w:rPr>
            </w:pPr>
            <w:r w:rsidRPr="00D34811">
              <w:rPr>
                <w:b/>
                <w:bCs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51C2C8" w14:textId="77777777" w:rsidR="006C0219" w:rsidRPr="00D34811" w:rsidRDefault="006C0219" w:rsidP="009D045C">
            <w:pPr>
              <w:ind w:firstLineChars="0" w:firstLine="0"/>
              <w:rPr>
                <w:b/>
                <w:bCs/>
              </w:rPr>
            </w:pPr>
            <w:r w:rsidRPr="00D34811">
              <w:rPr>
                <w:b/>
                <w:bCs/>
              </w:rPr>
              <w:t>Sense (5’-3’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AA764E" w14:textId="77777777" w:rsidR="006C0219" w:rsidRPr="00D34811" w:rsidRDefault="006C0219" w:rsidP="009D045C">
            <w:pPr>
              <w:ind w:firstLineChars="0" w:firstLine="0"/>
              <w:rPr>
                <w:b/>
                <w:bCs/>
              </w:rPr>
            </w:pPr>
            <w:r w:rsidRPr="00D34811">
              <w:rPr>
                <w:b/>
                <w:bCs/>
              </w:rPr>
              <w:t>Antisense (5’-3’)</w:t>
            </w:r>
          </w:p>
        </w:tc>
      </w:tr>
      <w:tr w:rsidR="006C0219" w:rsidRPr="00F35374" w14:paraId="1B0AB7BF" w14:textId="77777777" w:rsidTr="009D045C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430E74" w14:textId="77777777" w:rsidR="006C0219" w:rsidRPr="00D34811" w:rsidRDefault="006C0219" w:rsidP="009D045C">
            <w:pPr>
              <w:ind w:firstLineChars="0" w:firstLine="0"/>
              <w:rPr>
                <w:b/>
                <w:bCs/>
              </w:rPr>
            </w:pPr>
            <w:r w:rsidRPr="00D34811">
              <w:rPr>
                <w:b/>
                <w:bCs/>
              </w:rPr>
              <w:t>DKK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8E2D1E" w14:textId="77777777" w:rsidR="006C0219" w:rsidRPr="00F35374" w:rsidRDefault="006C0219" w:rsidP="009D045C">
            <w:pPr>
              <w:ind w:firstLineChars="0" w:firstLine="0"/>
            </w:pPr>
            <w:r w:rsidRPr="00F35374">
              <w:t>GTGCAAATCTGTCTCGCCT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59B7B" w14:textId="77777777" w:rsidR="006C0219" w:rsidRPr="00F35374" w:rsidRDefault="006C0219" w:rsidP="009D045C">
            <w:pPr>
              <w:ind w:firstLineChars="0" w:firstLine="0"/>
            </w:pPr>
            <w:r w:rsidRPr="00F35374">
              <w:t>GCACAGTCTGATGACCGGAG</w:t>
            </w:r>
          </w:p>
        </w:tc>
      </w:tr>
      <w:tr w:rsidR="006C0219" w:rsidRPr="00F35374" w14:paraId="6026FDF7" w14:textId="77777777" w:rsidTr="009D045C">
        <w:trPr>
          <w:jc w:val="center"/>
        </w:trPr>
        <w:tc>
          <w:tcPr>
            <w:tcW w:w="0" w:type="auto"/>
          </w:tcPr>
          <w:p w14:paraId="0537C9D2" w14:textId="77777777" w:rsidR="006C0219" w:rsidRPr="00D34811" w:rsidRDefault="006C0219" w:rsidP="009D045C">
            <w:pPr>
              <w:ind w:firstLineChars="0" w:firstLine="0"/>
              <w:rPr>
                <w:b/>
                <w:bCs/>
              </w:rPr>
            </w:pPr>
            <w:r w:rsidRPr="00D34811">
              <w:rPr>
                <w:b/>
                <w:bCs/>
              </w:rPr>
              <w:t>Akt1</w:t>
            </w:r>
          </w:p>
        </w:tc>
        <w:tc>
          <w:tcPr>
            <w:tcW w:w="0" w:type="auto"/>
          </w:tcPr>
          <w:p w14:paraId="48462FF1" w14:textId="77777777" w:rsidR="006C0219" w:rsidRPr="00F35374" w:rsidRDefault="006C0219" w:rsidP="009D045C">
            <w:pPr>
              <w:ind w:firstLineChars="0" w:firstLine="0"/>
            </w:pPr>
            <w:r w:rsidRPr="00F35374">
              <w:t>GCCCGAAGACGGGAGC</w:t>
            </w:r>
          </w:p>
        </w:tc>
        <w:tc>
          <w:tcPr>
            <w:tcW w:w="0" w:type="auto"/>
          </w:tcPr>
          <w:p w14:paraId="47AA024C" w14:textId="77777777" w:rsidR="006C0219" w:rsidRPr="00F35374" w:rsidRDefault="006C0219" w:rsidP="009D045C">
            <w:pPr>
              <w:ind w:firstLineChars="0" w:firstLine="0"/>
            </w:pPr>
            <w:r w:rsidRPr="00F35374">
              <w:t>CTCACGTTGGTCCACATCCT</w:t>
            </w:r>
          </w:p>
        </w:tc>
      </w:tr>
      <w:tr w:rsidR="006C0219" w:rsidRPr="00F35374" w14:paraId="7E3CC9C2" w14:textId="77777777" w:rsidTr="009D045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9DD32" w14:textId="77777777" w:rsidR="006C0219" w:rsidRPr="00D34811" w:rsidRDefault="006C0219" w:rsidP="009D045C">
            <w:pPr>
              <w:ind w:firstLineChars="0" w:firstLine="0"/>
              <w:rPr>
                <w:rFonts w:ascii="Arial" w:hAnsi="Arial" w:cs="Arial"/>
                <w:b/>
                <w:bCs/>
                <w:kern w:val="0"/>
              </w:rPr>
            </w:pPr>
            <w:r w:rsidRPr="00D34811">
              <w:rPr>
                <w:b/>
                <w:bCs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7B9A7" w14:textId="77777777" w:rsidR="006C0219" w:rsidRPr="00F35374" w:rsidRDefault="006C0219" w:rsidP="009D045C">
            <w:pPr>
              <w:ind w:firstLineChars="0" w:firstLine="0"/>
            </w:pPr>
            <w:r w:rsidRPr="00F35374">
              <w:t>AGTCATTCCAAATATGAGATGC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A2A7D" w14:textId="77777777" w:rsidR="006C0219" w:rsidRPr="00F35374" w:rsidRDefault="006C0219" w:rsidP="009D045C">
            <w:pPr>
              <w:ind w:firstLineChars="0" w:firstLine="0"/>
            </w:pPr>
            <w:r w:rsidRPr="00F35374">
              <w:t>TGTGGACTTGGGAGAGGACT</w:t>
            </w:r>
          </w:p>
        </w:tc>
      </w:tr>
    </w:tbl>
    <w:p w14:paraId="7D151B32" w14:textId="77777777" w:rsidR="006C0219" w:rsidRPr="00F35374" w:rsidRDefault="006C0219" w:rsidP="006C0219"/>
    <w:p w14:paraId="7C2F5AA5" w14:textId="77777777" w:rsidR="006C0219" w:rsidRPr="00F35374" w:rsidRDefault="006C0219" w:rsidP="008F0106">
      <w:pPr>
        <w:ind w:firstLineChars="0" w:firstLine="0"/>
      </w:pPr>
    </w:p>
    <w:sectPr w:rsidR="006C0219" w:rsidRPr="00F353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42135" w14:textId="77777777" w:rsidR="00BB6BEB" w:rsidRDefault="00BB6BEB">
      <w:r>
        <w:separator/>
      </w:r>
    </w:p>
  </w:endnote>
  <w:endnote w:type="continuationSeparator" w:id="0">
    <w:p w14:paraId="599C32B4" w14:textId="77777777" w:rsidR="00BB6BEB" w:rsidRDefault="00BB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4E244" w14:textId="77777777" w:rsidR="00C50C56" w:rsidRDefault="00C50C56" w:rsidP="00EE512B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544601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300FCDA" w14:textId="1829E0CB" w:rsidR="00CF105E" w:rsidRDefault="00CF105E">
            <w:pPr>
              <w:pStyle w:val="a5"/>
              <w:ind w:firstLine="360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306D83B" w14:textId="77777777" w:rsidR="00C50C56" w:rsidRDefault="00C50C56" w:rsidP="00EE512B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D1991" w14:textId="77777777" w:rsidR="00C50C56" w:rsidRDefault="00C50C56" w:rsidP="00EE512B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1A84D" w14:textId="77777777" w:rsidR="00BB6BEB" w:rsidRDefault="00BB6BEB">
      <w:r>
        <w:separator/>
      </w:r>
    </w:p>
  </w:footnote>
  <w:footnote w:type="continuationSeparator" w:id="0">
    <w:p w14:paraId="50345582" w14:textId="77777777" w:rsidR="00BB6BEB" w:rsidRDefault="00BB6B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6B78" w14:textId="77777777" w:rsidR="00C50C56" w:rsidRDefault="00C50C56" w:rsidP="00EE512B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47CC7" w14:textId="77777777" w:rsidR="00C50C56" w:rsidRDefault="00C50C56" w:rsidP="00EE512B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41D3A" w14:textId="77777777" w:rsidR="00C50C56" w:rsidRDefault="00C50C56" w:rsidP="00EE512B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67"/>
    <w:rsid w:val="00033EE8"/>
    <w:rsid w:val="00076022"/>
    <w:rsid w:val="00084FB3"/>
    <w:rsid w:val="00115EA8"/>
    <w:rsid w:val="00151AA4"/>
    <w:rsid w:val="001A1088"/>
    <w:rsid w:val="003B1D13"/>
    <w:rsid w:val="004671DB"/>
    <w:rsid w:val="006001A9"/>
    <w:rsid w:val="00620877"/>
    <w:rsid w:val="006250DD"/>
    <w:rsid w:val="00647182"/>
    <w:rsid w:val="00656690"/>
    <w:rsid w:val="006C0219"/>
    <w:rsid w:val="0080220C"/>
    <w:rsid w:val="008F0106"/>
    <w:rsid w:val="00B02FCA"/>
    <w:rsid w:val="00BB6BEB"/>
    <w:rsid w:val="00BE3C22"/>
    <w:rsid w:val="00C40A02"/>
    <w:rsid w:val="00C50C56"/>
    <w:rsid w:val="00C6100E"/>
    <w:rsid w:val="00C746FF"/>
    <w:rsid w:val="00C83B0D"/>
    <w:rsid w:val="00CF105E"/>
    <w:rsid w:val="00D34811"/>
    <w:rsid w:val="00D63F25"/>
    <w:rsid w:val="00D763C0"/>
    <w:rsid w:val="00E13087"/>
    <w:rsid w:val="00E16907"/>
    <w:rsid w:val="00E34012"/>
    <w:rsid w:val="00E93037"/>
    <w:rsid w:val="00EB7167"/>
    <w:rsid w:val="00F35374"/>
    <w:rsid w:val="00F530EA"/>
    <w:rsid w:val="00FD1F7D"/>
    <w:rsid w:val="00FD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A161C"/>
  <w15:chartTrackingRefBased/>
  <w15:docId w15:val="{E61B9054-1B1C-4A07-8B5F-0E54D373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167"/>
    <w:pPr>
      <w:widowControl w:val="0"/>
      <w:ind w:firstLineChars="200" w:firstLine="420"/>
      <w:jc w:val="both"/>
    </w:pPr>
    <w:rPr>
      <w:rFonts w:ascii="Times New Roman" w:hAnsi="Times New Roman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EB7167"/>
    <w:pPr>
      <w:keepNext/>
      <w:keepLines/>
      <w:spacing w:before="340" w:after="330"/>
      <w:ind w:firstLine="482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7167"/>
    <w:rPr>
      <w:rFonts w:ascii="Times New Roman" w:eastAsia="Times New Roman" w:hAnsi="Times New Roman"/>
      <w:b/>
      <w:bCs/>
      <w:kern w:val="44"/>
      <w:sz w:val="24"/>
      <w:szCs w:val="44"/>
      <w14:ligatures w14:val="none"/>
    </w:rPr>
  </w:style>
  <w:style w:type="paragraph" w:styleId="a3">
    <w:name w:val="header"/>
    <w:basedOn w:val="a"/>
    <w:link w:val="a4"/>
    <w:uiPriority w:val="99"/>
    <w:unhideWhenUsed/>
    <w:rsid w:val="00EB7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167"/>
    <w:rPr>
      <w:rFonts w:ascii="Times New Roman" w:hAnsi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EB7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7167"/>
    <w:rPr>
      <w:rFonts w:ascii="Times New Roman" w:hAnsi="Times New Roman"/>
      <w:sz w:val="18"/>
      <w:szCs w:val="18"/>
      <w14:ligatures w14:val="none"/>
    </w:rPr>
  </w:style>
  <w:style w:type="table" w:styleId="a7">
    <w:name w:val="Table Grid"/>
    <w:basedOn w:val="a1"/>
    <w:uiPriority w:val="59"/>
    <w:qFormat/>
    <w:rsid w:val="006C021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erry</dc:creator>
  <cp:keywords/>
  <dc:description/>
  <cp:lastModifiedBy>Wang kerry</cp:lastModifiedBy>
  <cp:revision>25</cp:revision>
  <dcterms:created xsi:type="dcterms:W3CDTF">2023-06-08T13:23:00Z</dcterms:created>
  <dcterms:modified xsi:type="dcterms:W3CDTF">2024-02-04T16:46:00Z</dcterms:modified>
</cp:coreProperties>
</file>